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798" w:rsidRPr="002B6740" w:rsidRDefault="00D12798" w:rsidP="00D12798">
      <w:pPr>
        <w:pStyle w:val="ListParagraph"/>
        <w:spacing w:after="0" w:line="480" w:lineRule="auto"/>
        <w:ind w:left="0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64AC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2B6740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interview participants </w:t>
      </w:r>
      <w:r w:rsidR="001A331B">
        <w:rPr>
          <w:rFonts w:ascii="Times New Roman" w:hAnsi="Times New Roman" w:cs="Times New Roman"/>
          <w:b/>
          <w:bCs/>
          <w:sz w:val="24"/>
          <w:szCs w:val="24"/>
        </w:rPr>
        <w:t>(clinicians).</w:t>
      </w:r>
    </w:p>
    <w:tbl>
      <w:tblPr>
        <w:tblStyle w:val="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795"/>
        <w:gridCol w:w="4795"/>
      </w:tblGrid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 N=7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Age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5 to 54 year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65 to 74 year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75 to 84 year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Sex at birth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Language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6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Ethnicity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White/Caucasia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5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Education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gh school or less than high school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Bachelor or post-graduate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Employment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5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Full time with employee health benefit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D12798" w:rsidRPr="002B6740" w:rsidTr="00B35255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Living arrangements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Alon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With partner/spous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With roommate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D12798" w:rsidRPr="002B6740" w:rsidTr="00B35255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12798" w:rsidRPr="002B6740" w:rsidRDefault="00D12798" w:rsidP="00B3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</w:tbl>
    <w:p w:rsidR="00876A68" w:rsidRDefault="00876A68"/>
    <w:sectPr w:rsidR="00876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798"/>
    <w:rsid w:val="001A331B"/>
    <w:rsid w:val="00321782"/>
    <w:rsid w:val="00876A68"/>
    <w:rsid w:val="00AF64AC"/>
    <w:rsid w:val="00D1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1279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2798"/>
  </w:style>
  <w:style w:type="table" w:customStyle="1" w:styleId="6">
    <w:name w:val="6"/>
    <w:basedOn w:val="TableNormal"/>
    <w:rsid w:val="00D12798"/>
    <w:pPr>
      <w:spacing w:after="200" w:line="276" w:lineRule="auto"/>
    </w:pPr>
    <w:rPr>
      <w:rFonts w:ascii="Calibri" w:eastAsia="Calibri" w:hAnsi="Calibri" w:cs="Calibri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1279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2798"/>
  </w:style>
  <w:style w:type="table" w:customStyle="1" w:styleId="6">
    <w:name w:val="6"/>
    <w:basedOn w:val="TableNormal"/>
    <w:rsid w:val="00D12798"/>
    <w:pPr>
      <w:spacing w:after="200" w:line="276" w:lineRule="auto"/>
    </w:pPr>
    <w:rPr>
      <w:rFonts w:ascii="Calibri" w:eastAsia="Calibri" w:hAnsi="Calibri" w:cs="Calibri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</dc:creator>
  <cp:keywords/>
  <dc:description/>
  <cp:lastModifiedBy>Mahesh</cp:lastModifiedBy>
  <cp:revision>3</cp:revision>
  <dcterms:created xsi:type="dcterms:W3CDTF">2021-04-08T15:25:00Z</dcterms:created>
  <dcterms:modified xsi:type="dcterms:W3CDTF">2021-06-29T03:50:00Z</dcterms:modified>
</cp:coreProperties>
</file>